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25019" w:rsidRPr="006B51D2" w:rsidRDefault="00225019" w:rsidP="00225019">
      <w:pPr>
        <w:spacing w:line="480" w:lineRule="auto"/>
        <w:rPr>
          <w:rFonts w:asciiTheme="majorBidi" w:hAnsiTheme="majorBidi" w:cstheme="majorBidi"/>
          <w:lang w:val="en-US"/>
        </w:rPr>
      </w:pPr>
      <w:r w:rsidRPr="00CD68AA">
        <w:rPr>
          <w:rFonts w:asciiTheme="majorBidi" w:hAnsiTheme="majorBidi" w:cstheme="majorBidi"/>
          <w:b/>
          <w:bCs/>
          <w:lang w:val="en-US"/>
        </w:rPr>
        <w:t xml:space="preserve">SUPPLEMENTAL TABLE 1. </w:t>
      </w:r>
      <w:r w:rsidRPr="00CD68AA">
        <w:rPr>
          <w:rFonts w:asciiTheme="majorBidi" w:hAnsiTheme="majorBidi" w:cstheme="majorBidi"/>
          <w:lang w:val="en-US"/>
        </w:rPr>
        <w:t>Primary</w:t>
      </w:r>
      <w:r w:rsidRPr="006B51D2">
        <w:rPr>
          <w:rFonts w:asciiTheme="majorBidi" w:hAnsiTheme="majorBidi" w:cstheme="majorBidi"/>
          <w:lang w:val="en-US"/>
        </w:rPr>
        <w:t xml:space="preserve"> antibodies used in the immunostainings.</w:t>
      </w:r>
    </w:p>
    <w:tbl>
      <w:tblPr>
        <w:tblpPr w:leftFromText="141" w:rightFromText="141" w:vertAnchor="page" w:horzAnchor="margin" w:tblpY="1998"/>
        <w:tblW w:w="1004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39"/>
        <w:gridCol w:w="2674"/>
        <w:gridCol w:w="1072"/>
        <w:gridCol w:w="1218"/>
        <w:gridCol w:w="1699"/>
        <w:gridCol w:w="1640"/>
      </w:tblGrid>
      <w:tr w:rsidR="00225019" w:rsidRPr="00355138" w:rsidTr="001110E1">
        <w:trPr>
          <w:trHeight w:val="864"/>
        </w:trPr>
        <w:tc>
          <w:tcPr>
            <w:tcW w:w="1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225019" w:rsidRPr="006B51D2" w:rsidRDefault="00225019" w:rsidP="001110E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51D2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lastRenderedPageBreak/>
              <w:t>Antigen*</w:t>
            </w:r>
          </w:p>
        </w:tc>
        <w:tc>
          <w:tcPr>
            <w:tcW w:w="28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225019" w:rsidRPr="006B51D2" w:rsidRDefault="00225019" w:rsidP="001110E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51D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Function</w:t>
            </w:r>
          </w:p>
        </w:tc>
        <w:tc>
          <w:tcPr>
            <w:tcW w:w="10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225019" w:rsidRPr="006B51D2" w:rsidRDefault="00225019" w:rsidP="001110E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51D2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Antibody clone  </w:t>
            </w:r>
          </w:p>
        </w:tc>
        <w:tc>
          <w:tcPr>
            <w:tcW w:w="12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225019" w:rsidRPr="006B51D2" w:rsidRDefault="00225019" w:rsidP="001110E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51D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IgG subclass</w:t>
            </w:r>
          </w:p>
        </w:tc>
        <w:tc>
          <w:tcPr>
            <w:tcW w:w="17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225019" w:rsidRPr="006B51D2" w:rsidRDefault="00225019" w:rsidP="001110E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51D2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Manufacturer **</w:t>
            </w:r>
          </w:p>
        </w:tc>
        <w:tc>
          <w:tcPr>
            <w:tcW w:w="17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225019" w:rsidRPr="00732CE4" w:rsidRDefault="00225019" w:rsidP="001110E1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6B51D2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Concentration (mg/l) or final dilution</w:t>
            </w:r>
          </w:p>
        </w:tc>
      </w:tr>
      <w:tr w:rsidR="00225019" w:rsidRPr="006B51D2" w:rsidTr="001110E1">
        <w:trPr>
          <w:trHeight w:val="1395"/>
        </w:trPr>
        <w:tc>
          <w:tcPr>
            <w:tcW w:w="1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225019" w:rsidRPr="006B51D2" w:rsidRDefault="00225019" w:rsidP="001110E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51D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LYVE-1</w:t>
            </w:r>
          </w:p>
        </w:tc>
        <w:tc>
          <w:tcPr>
            <w:tcW w:w="28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225019" w:rsidRPr="006B51D2" w:rsidRDefault="00225019" w:rsidP="001110E1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6B51D2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Cell surface receptor for </w:t>
            </w:r>
            <w:proofErr w:type="spellStart"/>
            <w:r w:rsidRPr="006B51D2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hyaluronan</w:t>
            </w:r>
            <w:proofErr w:type="spellEnd"/>
            <w:r w:rsidRPr="006B51D2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. Enhances dendritic cell entry into the lymphatic capillaries.</w:t>
            </w:r>
          </w:p>
        </w:tc>
        <w:tc>
          <w:tcPr>
            <w:tcW w:w="10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225019" w:rsidRPr="006B51D2" w:rsidRDefault="00225019" w:rsidP="001110E1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B51D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2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225019" w:rsidRPr="006B51D2" w:rsidRDefault="00225019" w:rsidP="001110E1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B51D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Goat polyclonal</w:t>
            </w:r>
          </w:p>
        </w:tc>
        <w:tc>
          <w:tcPr>
            <w:tcW w:w="17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225019" w:rsidRPr="006B51D2" w:rsidRDefault="00225019" w:rsidP="001110E1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B51D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&amp;D Systems</w:t>
            </w:r>
          </w:p>
        </w:tc>
        <w:tc>
          <w:tcPr>
            <w:tcW w:w="17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225019" w:rsidRPr="006B51D2" w:rsidRDefault="00225019" w:rsidP="001110E1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B51D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HC: 2</w:t>
            </w:r>
          </w:p>
          <w:p w:rsidR="00225019" w:rsidRPr="006B51D2" w:rsidRDefault="00225019" w:rsidP="001110E1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B51D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F: 4</w:t>
            </w:r>
          </w:p>
        </w:tc>
      </w:tr>
      <w:tr w:rsidR="00225019" w:rsidRPr="006B51D2" w:rsidTr="001110E1">
        <w:trPr>
          <w:trHeight w:val="1628"/>
        </w:trPr>
        <w:tc>
          <w:tcPr>
            <w:tcW w:w="1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225019" w:rsidRPr="006B51D2" w:rsidRDefault="00225019" w:rsidP="001110E1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6B51D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odoplanin</w:t>
            </w:r>
            <w:proofErr w:type="spellEnd"/>
          </w:p>
        </w:tc>
        <w:tc>
          <w:tcPr>
            <w:tcW w:w="28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225019" w:rsidRPr="006B51D2" w:rsidRDefault="00225019" w:rsidP="001110E1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6B51D2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Cell surface receptor, which binds to C-type lectin-like receptor 2 on platelets.  Plays a role in lymphatic separation from the blood vasculature.</w:t>
            </w:r>
          </w:p>
        </w:tc>
        <w:tc>
          <w:tcPr>
            <w:tcW w:w="10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225019" w:rsidRPr="006B51D2" w:rsidRDefault="00225019" w:rsidP="001110E1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B51D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D2-40</w:t>
            </w:r>
          </w:p>
        </w:tc>
        <w:tc>
          <w:tcPr>
            <w:tcW w:w="12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225019" w:rsidRPr="006B51D2" w:rsidRDefault="00225019" w:rsidP="001110E1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B51D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ouse monoclonal IgG1</w:t>
            </w:r>
          </w:p>
        </w:tc>
        <w:tc>
          <w:tcPr>
            <w:tcW w:w="17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225019" w:rsidRPr="006B51D2" w:rsidRDefault="00225019" w:rsidP="001110E1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6B51D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Dako</w:t>
            </w:r>
            <w:proofErr w:type="spellEnd"/>
          </w:p>
        </w:tc>
        <w:tc>
          <w:tcPr>
            <w:tcW w:w="17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225019" w:rsidRPr="006B51D2" w:rsidRDefault="00225019" w:rsidP="001110E1">
            <w:pPr>
              <w:rPr>
                <w:rFonts w:asciiTheme="majorBidi" w:eastAsia="MS Mincho" w:hAnsiTheme="majorBidi" w:cstheme="majorBidi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6B51D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HC: 0.285</w:t>
            </w:r>
          </w:p>
          <w:p w:rsidR="00225019" w:rsidRPr="006B51D2" w:rsidRDefault="00225019" w:rsidP="001110E1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B51D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F: 0.57</w:t>
            </w:r>
          </w:p>
        </w:tc>
      </w:tr>
      <w:tr w:rsidR="00225019" w:rsidRPr="006B51D2" w:rsidTr="001110E1">
        <w:trPr>
          <w:trHeight w:val="858"/>
        </w:trPr>
        <w:tc>
          <w:tcPr>
            <w:tcW w:w="1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225019" w:rsidRPr="006B51D2" w:rsidRDefault="00225019" w:rsidP="001110E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51D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VEGFR-3</w:t>
            </w:r>
          </w:p>
        </w:tc>
        <w:tc>
          <w:tcPr>
            <w:tcW w:w="28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225019" w:rsidRPr="006B51D2" w:rsidRDefault="00225019" w:rsidP="001110E1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6B51D2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Cell surface receptor for vascular endothelial growth-factor C. </w:t>
            </w:r>
          </w:p>
        </w:tc>
        <w:tc>
          <w:tcPr>
            <w:tcW w:w="10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225019" w:rsidRPr="006B51D2" w:rsidRDefault="00225019" w:rsidP="001110E1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B51D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#54703 </w:t>
            </w:r>
          </w:p>
        </w:tc>
        <w:tc>
          <w:tcPr>
            <w:tcW w:w="12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225019" w:rsidRPr="006B51D2" w:rsidRDefault="00225019" w:rsidP="001110E1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B51D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ouse monoclonal IgG1</w:t>
            </w:r>
          </w:p>
        </w:tc>
        <w:tc>
          <w:tcPr>
            <w:tcW w:w="17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225019" w:rsidRPr="006B51D2" w:rsidRDefault="00225019" w:rsidP="001110E1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B51D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&amp;D Systems</w:t>
            </w:r>
          </w:p>
        </w:tc>
        <w:tc>
          <w:tcPr>
            <w:tcW w:w="17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225019" w:rsidRPr="006B51D2" w:rsidRDefault="00225019" w:rsidP="001110E1">
            <w:pPr>
              <w:rPr>
                <w:rFonts w:asciiTheme="majorBidi" w:eastAsia="MS Mincho" w:hAnsiTheme="majorBidi" w:cstheme="majorBidi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6B51D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HC: 10</w:t>
            </w:r>
          </w:p>
          <w:p w:rsidR="00225019" w:rsidRPr="006B51D2" w:rsidRDefault="00225019" w:rsidP="001110E1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B51D2">
              <w:rPr>
                <w:rFonts w:asciiTheme="majorBidi" w:eastAsia="MS Mincho" w:hAnsiTheme="majorBidi" w:cstheme="majorBidi"/>
                <w:color w:val="000000" w:themeColor="text1"/>
                <w:kern w:val="24"/>
                <w:sz w:val="20"/>
                <w:szCs w:val="20"/>
                <w:lang w:val="en-US"/>
              </w:rPr>
              <w:t>IF: 10</w:t>
            </w:r>
          </w:p>
        </w:tc>
      </w:tr>
      <w:tr w:rsidR="00225019" w:rsidRPr="006B51D2" w:rsidTr="001110E1">
        <w:trPr>
          <w:trHeight w:val="1395"/>
        </w:trPr>
        <w:tc>
          <w:tcPr>
            <w:tcW w:w="1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225019" w:rsidRPr="006B51D2" w:rsidRDefault="00225019" w:rsidP="001110E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51D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rox1</w:t>
            </w:r>
          </w:p>
        </w:tc>
        <w:tc>
          <w:tcPr>
            <w:tcW w:w="28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225019" w:rsidRPr="006B51D2" w:rsidRDefault="00225019" w:rsidP="001110E1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6B51D2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Transcription factor, which indicates beginning of the differentiation of lymphatic structures. </w:t>
            </w:r>
          </w:p>
        </w:tc>
        <w:tc>
          <w:tcPr>
            <w:tcW w:w="10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225019" w:rsidRPr="006B51D2" w:rsidRDefault="00225019" w:rsidP="001110E1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B51D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2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225019" w:rsidRPr="006B51D2" w:rsidRDefault="00225019" w:rsidP="001110E1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B51D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Goat polyclonal</w:t>
            </w:r>
          </w:p>
        </w:tc>
        <w:tc>
          <w:tcPr>
            <w:tcW w:w="17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225019" w:rsidRPr="006B51D2" w:rsidRDefault="00225019" w:rsidP="001110E1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B51D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&amp;D Systems</w:t>
            </w:r>
          </w:p>
        </w:tc>
        <w:tc>
          <w:tcPr>
            <w:tcW w:w="17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225019" w:rsidRPr="006B51D2" w:rsidRDefault="00225019" w:rsidP="001110E1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B51D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HC: 2</w:t>
            </w:r>
          </w:p>
        </w:tc>
      </w:tr>
      <w:tr w:rsidR="00225019" w:rsidRPr="006B51D2" w:rsidTr="001110E1">
        <w:trPr>
          <w:trHeight w:val="393"/>
        </w:trPr>
        <w:tc>
          <w:tcPr>
            <w:tcW w:w="1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225019" w:rsidRPr="006B51D2" w:rsidRDefault="00225019" w:rsidP="001110E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51D2">
              <w:rPr>
                <w:rFonts w:asciiTheme="majorBidi" w:hAnsiTheme="majorBidi" w:cstheme="majorBidi"/>
                <w:b/>
                <w:bCs/>
                <w:sz w:val="20"/>
                <w:szCs w:val="20"/>
                <w:lang w:val="el-GR"/>
              </w:rPr>
              <w:t>α</w:t>
            </w:r>
            <w:r w:rsidRPr="006B51D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MA</w:t>
            </w:r>
          </w:p>
        </w:tc>
        <w:tc>
          <w:tcPr>
            <w:tcW w:w="28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225019" w:rsidRPr="006B51D2" w:rsidRDefault="00225019" w:rsidP="001110E1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6B51D2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An actin isoform, which is abundant in vascular smooth muscle cells and contributes to cell-generated mechanic tension.</w:t>
            </w:r>
          </w:p>
        </w:tc>
        <w:tc>
          <w:tcPr>
            <w:tcW w:w="10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225019" w:rsidRPr="006B51D2" w:rsidRDefault="00225019" w:rsidP="001110E1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B51D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A4</w:t>
            </w:r>
          </w:p>
        </w:tc>
        <w:tc>
          <w:tcPr>
            <w:tcW w:w="12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225019" w:rsidRPr="006B51D2" w:rsidRDefault="00225019" w:rsidP="001110E1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B51D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ouse monoclonal IgG2</w:t>
            </w:r>
          </w:p>
        </w:tc>
        <w:tc>
          <w:tcPr>
            <w:tcW w:w="17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225019" w:rsidRPr="006B51D2" w:rsidRDefault="00225019" w:rsidP="001110E1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B51D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igma-Aldrich</w:t>
            </w:r>
          </w:p>
        </w:tc>
        <w:tc>
          <w:tcPr>
            <w:tcW w:w="17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225019" w:rsidRPr="006B51D2" w:rsidRDefault="00225019" w:rsidP="001110E1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B51D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F: 5</w:t>
            </w:r>
          </w:p>
        </w:tc>
      </w:tr>
      <w:tr w:rsidR="00225019" w:rsidRPr="006B51D2" w:rsidTr="001110E1">
        <w:trPr>
          <w:trHeight w:val="393"/>
        </w:trPr>
        <w:tc>
          <w:tcPr>
            <w:tcW w:w="1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25019" w:rsidRPr="006B51D2" w:rsidRDefault="00225019" w:rsidP="001110E1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l-GR"/>
              </w:rPr>
            </w:pPr>
            <w:r w:rsidRPr="006B51D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D31</w:t>
            </w:r>
          </w:p>
        </w:tc>
        <w:tc>
          <w:tcPr>
            <w:tcW w:w="28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25019" w:rsidRPr="006B51D2" w:rsidRDefault="00225019" w:rsidP="001110E1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6B51D2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Cell-surface glycoprotein widely used as a marker for endothelial differentiation. Also known as PECAM-1. </w:t>
            </w:r>
          </w:p>
        </w:tc>
        <w:tc>
          <w:tcPr>
            <w:tcW w:w="10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25019" w:rsidRPr="006B51D2" w:rsidRDefault="00225019" w:rsidP="001110E1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B51D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JC70A</w:t>
            </w:r>
          </w:p>
        </w:tc>
        <w:tc>
          <w:tcPr>
            <w:tcW w:w="12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25019" w:rsidRPr="006B51D2" w:rsidRDefault="00225019" w:rsidP="001110E1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B51D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ouse monoclonal IgG1</w:t>
            </w:r>
          </w:p>
        </w:tc>
        <w:tc>
          <w:tcPr>
            <w:tcW w:w="17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25019" w:rsidRPr="006B51D2" w:rsidRDefault="00225019" w:rsidP="001110E1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6B51D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Dako</w:t>
            </w:r>
            <w:proofErr w:type="spellEnd"/>
          </w:p>
        </w:tc>
        <w:tc>
          <w:tcPr>
            <w:tcW w:w="17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25019" w:rsidRPr="006B51D2" w:rsidRDefault="00225019" w:rsidP="001110E1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B51D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HC: 200</w:t>
            </w:r>
          </w:p>
        </w:tc>
      </w:tr>
      <w:tr w:rsidR="00225019" w:rsidRPr="006B51D2" w:rsidTr="001110E1">
        <w:trPr>
          <w:trHeight w:val="393"/>
        </w:trPr>
        <w:tc>
          <w:tcPr>
            <w:tcW w:w="1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25019" w:rsidRPr="006B51D2" w:rsidRDefault="00225019" w:rsidP="001110E1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l-GR"/>
              </w:rPr>
            </w:pPr>
            <w:r w:rsidRPr="006B51D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D34</w:t>
            </w:r>
          </w:p>
        </w:tc>
        <w:tc>
          <w:tcPr>
            <w:tcW w:w="28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25019" w:rsidRPr="006B51D2" w:rsidRDefault="00225019" w:rsidP="001110E1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6B51D2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A transmembrane glycoprotein expressed on e.g. endothelial cells and used as a marker for vascular </w:t>
            </w:r>
            <w:proofErr w:type="spellStart"/>
            <w:r w:rsidRPr="006B51D2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neovessels</w:t>
            </w:r>
            <w:proofErr w:type="spellEnd"/>
            <w:r w:rsidRPr="006B51D2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.</w:t>
            </w:r>
          </w:p>
        </w:tc>
        <w:tc>
          <w:tcPr>
            <w:tcW w:w="10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25019" w:rsidRPr="006B51D2" w:rsidRDefault="00225019" w:rsidP="001110E1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6B51D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QBEnd</w:t>
            </w:r>
            <w:proofErr w:type="spellEnd"/>
            <w:r w:rsidRPr="006B51D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/10 </w:t>
            </w:r>
          </w:p>
        </w:tc>
        <w:tc>
          <w:tcPr>
            <w:tcW w:w="12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25019" w:rsidRPr="006B51D2" w:rsidRDefault="00225019" w:rsidP="001110E1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B51D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ouse monoclonal IgG1</w:t>
            </w:r>
          </w:p>
        </w:tc>
        <w:tc>
          <w:tcPr>
            <w:tcW w:w="17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25019" w:rsidRPr="006B51D2" w:rsidRDefault="00225019" w:rsidP="001110E1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6B51D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ovocastra</w:t>
            </w:r>
            <w:proofErr w:type="spellEnd"/>
          </w:p>
        </w:tc>
        <w:tc>
          <w:tcPr>
            <w:tcW w:w="17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25019" w:rsidRPr="006B51D2" w:rsidRDefault="00225019" w:rsidP="001110E1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B51D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HC: 12</w:t>
            </w:r>
          </w:p>
        </w:tc>
      </w:tr>
      <w:tr w:rsidR="00225019" w:rsidRPr="006B51D2" w:rsidTr="001110E1">
        <w:trPr>
          <w:trHeight w:val="393"/>
        </w:trPr>
        <w:tc>
          <w:tcPr>
            <w:tcW w:w="1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25019" w:rsidRPr="006B51D2" w:rsidRDefault="00225019" w:rsidP="001110E1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B51D2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 xml:space="preserve">Mast cell </w:t>
            </w:r>
            <w:proofErr w:type="spellStart"/>
            <w:r w:rsidRPr="006B51D2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tryptase</w:t>
            </w:r>
            <w:proofErr w:type="spellEnd"/>
          </w:p>
        </w:tc>
        <w:tc>
          <w:tcPr>
            <w:tcW w:w="28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25019" w:rsidRPr="006B51D2" w:rsidRDefault="00225019" w:rsidP="001110E1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6B51D2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Protein </w:t>
            </w:r>
            <w:proofErr w:type="spellStart"/>
            <w:r w:rsidRPr="006B51D2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sectered</w:t>
            </w:r>
            <w:proofErr w:type="spellEnd"/>
            <w:r w:rsidRPr="006B51D2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 and stored by mast cells.</w:t>
            </w:r>
          </w:p>
        </w:tc>
        <w:tc>
          <w:tcPr>
            <w:tcW w:w="10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25019" w:rsidRPr="006B51D2" w:rsidRDefault="00225019" w:rsidP="001110E1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B51D2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AA1</w:t>
            </w:r>
          </w:p>
        </w:tc>
        <w:tc>
          <w:tcPr>
            <w:tcW w:w="12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25019" w:rsidRPr="006B51D2" w:rsidRDefault="00225019" w:rsidP="001110E1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B51D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ouse monoclonal IgG1</w:t>
            </w:r>
          </w:p>
        </w:tc>
        <w:tc>
          <w:tcPr>
            <w:tcW w:w="17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25019" w:rsidRPr="006B51D2" w:rsidRDefault="00225019" w:rsidP="001110E1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6B51D2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Dako</w:t>
            </w:r>
            <w:proofErr w:type="spellEnd"/>
          </w:p>
        </w:tc>
        <w:tc>
          <w:tcPr>
            <w:tcW w:w="17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25019" w:rsidRPr="006B51D2" w:rsidRDefault="00225019" w:rsidP="001110E1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B51D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HC: 1:500</w:t>
            </w:r>
          </w:p>
        </w:tc>
      </w:tr>
      <w:tr w:rsidR="00225019" w:rsidRPr="006B51D2" w:rsidTr="001110E1">
        <w:trPr>
          <w:trHeight w:val="393"/>
        </w:trPr>
        <w:tc>
          <w:tcPr>
            <w:tcW w:w="1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25019" w:rsidRPr="006B51D2" w:rsidRDefault="00225019" w:rsidP="001110E1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B51D2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 xml:space="preserve">Mast cell </w:t>
            </w:r>
            <w:proofErr w:type="spellStart"/>
            <w:r w:rsidRPr="006B51D2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chymase</w:t>
            </w:r>
            <w:proofErr w:type="spellEnd"/>
          </w:p>
        </w:tc>
        <w:tc>
          <w:tcPr>
            <w:tcW w:w="28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25019" w:rsidRPr="006B51D2" w:rsidRDefault="00225019" w:rsidP="001110E1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6B51D2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Protein </w:t>
            </w:r>
            <w:proofErr w:type="spellStart"/>
            <w:r w:rsidRPr="006B51D2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sectered</w:t>
            </w:r>
            <w:proofErr w:type="spellEnd"/>
            <w:r w:rsidRPr="006B51D2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 and stored by mast cells.</w:t>
            </w:r>
          </w:p>
        </w:tc>
        <w:tc>
          <w:tcPr>
            <w:tcW w:w="10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25019" w:rsidRPr="006B51D2" w:rsidRDefault="00225019" w:rsidP="001110E1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B51D2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CC1</w:t>
            </w:r>
          </w:p>
        </w:tc>
        <w:tc>
          <w:tcPr>
            <w:tcW w:w="12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25019" w:rsidRPr="006B51D2" w:rsidRDefault="00225019" w:rsidP="001110E1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B51D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ouse monoclonal IgG1</w:t>
            </w:r>
          </w:p>
        </w:tc>
        <w:tc>
          <w:tcPr>
            <w:tcW w:w="17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25019" w:rsidRPr="006B51D2" w:rsidRDefault="00225019" w:rsidP="001110E1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6B51D2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Serotec</w:t>
            </w:r>
            <w:proofErr w:type="spellEnd"/>
          </w:p>
        </w:tc>
        <w:tc>
          <w:tcPr>
            <w:tcW w:w="17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25019" w:rsidRPr="006B51D2" w:rsidRDefault="00225019" w:rsidP="001110E1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B51D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HC: 1:500</w:t>
            </w:r>
          </w:p>
        </w:tc>
      </w:tr>
      <w:tr w:rsidR="00225019" w:rsidRPr="006B51D2" w:rsidTr="001110E1">
        <w:trPr>
          <w:trHeight w:val="393"/>
        </w:trPr>
        <w:tc>
          <w:tcPr>
            <w:tcW w:w="1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25019" w:rsidRPr="006B51D2" w:rsidRDefault="00225019" w:rsidP="001110E1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l-GR"/>
              </w:rPr>
            </w:pPr>
            <w:r w:rsidRPr="006B51D2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CD3</w:t>
            </w:r>
          </w:p>
        </w:tc>
        <w:tc>
          <w:tcPr>
            <w:tcW w:w="28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25019" w:rsidRPr="006B51D2" w:rsidRDefault="00225019" w:rsidP="001110E1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6B51D2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T-cell co-receptor, which is involved in activating </w:t>
            </w:r>
            <w:r w:rsidRPr="006B51D2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lastRenderedPageBreak/>
              <w:t>cytotoxic T-cells and helper T-cells.</w:t>
            </w:r>
          </w:p>
        </w:tc>
        <w:tc>
          <w:tcPr>
            <w:tcW w:w="10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25019" w:rsidRPr="006B51D2" w:rsidRDefault="00225019" w:rsidP="001110E1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B51D2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lastRenderedPageBreak/>
              <w:t>F7.2.38</w:t>
            </w:r>
          </w:p>
        </w:tc>
        <w:tc>
          <w:tcPr>
            <w:tcW w:w="12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25019" w:rsidRPr="006B51D2" w:rsidRDefault="00225019" w:rsidP="001110E1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B51D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ouse monoclonal IgG1</w:t>
            </w:r>
          </w:p>
        </w:tc>
        <w:tc>
          <w:tcPr>
            <w:tcW w:w="17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25019" w:rsidRPr="006B51D2" w:rsidRDefault="00225019" w:rsidP="001110E1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6B51D2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Dako</w:t>
            </w:r>
            <w:proofErr w:type="spellEnd"/>
          </w:p>
        </w:tc>
        <w:tc>
          <w:tcPr>
            <w:tcW w:w="17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25019" w:rsidRPr="006B51D2" w:rsidRDefault="00225019" w:rsidP="001110E1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B51D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HC: 1:500</w:t>
            </w:r>
          </w:p>
        </w:tc>
      </w:tr>
      <w:tr w:rsidR="00225019" w:rsidRPr="006B51D2" w:rsidTr="001110E1">
        <w:trPr>
          <w:trHeight w:val="393"/>
        </w:trPr>
        <w:tc>
          <w:tcPr>
            <w:tcW w:w="1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25019" w:rsidRPr="006B51D2" w:rsidRDefault="00225019" w:rsidP="001110E1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6B51D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D68</w:t>
            </w:r>
          </w:p>
        </w:tc>
        <w:tc>
          <w:tcPr>
            <w:tcW w:w="28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25019" w:rsidRPr="006B51D2" w:rsidRDefault="00225019" w:rsidP="001110E1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6B51D2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Transmembrane glycoprotein highly expressed by cells in the monocyte lineage.</w:t>
            </w:r>
          </w:p>
        </w:tc>
        <w:tc>
          <w:tcPr>
            <w:tcW w:w="10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25019" w:rsidRPr="006B51D2" w:rsidRDefault="00225019" w:rsidP="001110E1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B51D2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EBM11 </w:t>
            </w:r>
            <w:r w:rsidRPr="006B51D2">
              <w:rPr>
                <w:rFonts w:asciiTheme="majorBidi" w:eastAsia="MS Mincho" w:hAnsiTheme="majorBidi" w:cstheme="majorBidi"/>
                <w:color w:val="000000" w:themeColor="text1"/>
                <w:kern w:val="24"/>
                <w:sz w:val="20"/>
                <w:szCs w:val="20"/>
                <w:lang w:val="en-US"/>
              </w:rPr>
              <w:t>†</w:t>
            </w:r>
          </w:p>
          <w:p w:rsidR="00225019" w:rsidRPr="006B51D2" w:rsidRDefault="00225019" w:rsidP="001110E1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6B51D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KP1 </w:t>
            </w:r>
            <w:r w:rsidRPr="006B51D2">
              <w:rPr>
                <w:rFonts w:asciiTheme="majorBidi" w:eastAsia="MS Mincho" w:hAnsiTheme="majorBidi" w:cstheme="majorBidi"/>
                <w:color w:val="000000" w:themeColor="text1"/>
                <w:kern w:val="24"/>
                <w:sz w:val="20"/>
                <w:szCs w:val="20"/>
                <w:lang w:val="en-US"/>
              </w:rPr>
              <w:t>‡</w:t>
            </w:r>
          </w:p>
        </w:tc>
        <w:tc>
          <w:tcPr>
            <w:tcW w:w="12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25019" w:rsidRPr="006B51D2" w:rsidRDefault="00225019" w:rsidP="001110E1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B51D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ouse monoclonal IgG1</w:t>
            </w:r>
          </w:p>
        </w:tc>
        <w:tc>
          <w:tcPr>
            <w:tcW w:w="17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25019" w:rsidRPr="006B51D2" w:rsidRDefault="00225019" w:rsidP="001110E1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6B51D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Dako</w:t>
            </w:r>
            <w:proofErr w:type="spellEnd"/>
            <w:r w:rsidRPr="006B51D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</w:t>
            </w:r>
            <w:r w:rsidRPr="006B51D2">
              <w:rPr>
                <w:rFonts w:asciiTheme="majorBidi" w:eastAsia="MS Mincho" w:hAnsiTheme="majorBidi" w:cstheme="majorBidi"/>
                <w:color w:val="000000" w:themeColor="text1"/>
                <w:kern w:val="24"/>
                <w:sz w:val="20"/>
                <w:szCs w:val="20"/>
                <w:lang w:val="en-US"/>
              </w:rPr>
              <w:t>†</w:t>
            </w:r>
          </w:p>
          <w:p w:rsidR="00225019" w:rsidRPr="006B51D2" w:rsidRDefault="00225019" w:rsidP="001110E1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6B51D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hermo</w:t>
            </w:r>
            <w:proofErr w:type="spellEnd"/>
            <w:r w:rsidRPr="006B51D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Fisher Scientific </w:t>
            </w:r>
            <w:r w:rsidRPr="006B51D2">
              <w:rPr>
                <w:rFonts w:asciiTheme="majorBidi" w:eastAsia="MS Mincho" w:hAnsiTheme="majorBidi" w:cstheme="majorBidi"/>
                <w:color w:val="000000" w:themeColor="text1"/>
                <w:kern w:val="24"/>
                <w:sz w:val="20"/>
                <w:szCs w:val="20"/>
                <w:lang w:val="en-US"/>
              </w:rPr>
              <w:t>‡</w:t>
            </w:r>
          </w:p>
        </w:tc>
        <w:tc>
          <w:tcPr>
            <w:tcW w:w="17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25019" w:rsidRPr="006B51D2" w:rsidRDefault="00225019" w:rsidP="001110E1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B51D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HC: 2.4</w:t>
            </w:r>
          </w:p>
          <w:p w:rsidR="00225019" w:rsidRPr="006B51D2" w:rsidRDefault="00225019" w:rsidP="001110E1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B51D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F: 10</w:t>
            </w:r>
          </w:p>
        </w:tc>
      </w:tr>
      <w:tr w:rsidR="00225019" w:rsidRPr="006B51D2" w:rsidTr="001110E1">
        <w:trPr>
          <w:trHeight w:val="393"/>
        </w:trPr>
        <w:tc>
          <w:tcPr>
            <w:tcW w:w="1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25019" w:rsidRPr="006B51D2" w:rsidRDefault="00225019" w:rsidP="001110E1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B51D2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CD163 </w:t>
            </w:r>
          </w:p>
        </w:tc>
        <w:tc>
          <w:tcPr>
            <w:tcW w:w="28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25019" w:rsidRPr="006B51D2" w:rsidRDefault="00225019" w:rsidP="001110E1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6B51D2">
              <w:rPr>
                <w:rFonts w:asciiTheme="majorBidi" w:hAnsiTheme="majorBidi" w:cstheme="majorBid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 xml:space="preserve">A scavenger receptor for </w:t>
            </w:r>
            <w:proofErr w:type="spellStart"/>
            <w:r w:rsidRPr="006B51D2">
              <w:rPr>
                <w:rFonts w:asciiTheme="majorBidi" w:hAnsiTheme="majorBidi" w:cstheme="majorBid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haptoglobin</w:t>
            </w:r>
            <w:proofErr w:type="spellEnd"/>
            <w:r w:rsidRPr="006B51D2">
              <w:rPr>
                <w:rFonts w:asciiTheme="majorBidi" w:hAnsiTheme="majorBidi" w:cstheme="majorBid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-hemoglobin complexes, which are expressed by monocyte/macrophage-line.</w:t>
            </w:r>
          </w:p>
        </w:tc>
        <w:tc>
          <w:tcPr>
            <w:tcW w:w="10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25019" w:rsidRPr="006B51D2" w:rsidRDefault="00225019" w:rsidP="001110E1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6B51D2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5C6-FAT </w:t>
            </w:r>
          </w:p>
        </w:tc>
        <w:tc>
          <w:tcPr>
            <w:tcW w:w="12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25019" w:rsidRPr="006B51D2" w:rsidRDefault="00225019" w:rsidP="001110E1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B51D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ouse monoclonal IgG1</w:t>
            </w:r>
          </w:p>
        </w:tc>
        <w:tc>
          <w:tcPr>
            <w:tcW w:w="17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25019" w:rsidRPr="006B51D2" w:rsidRDefault="00225019" w:rsidP="001110E1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B51D2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Novus Biologicals</w:t>
            </w:r>
          </w:p>
        </w:tc>
        <w:tc>
          <w:tcPr>
            <w:tcW w:w="17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25019" w:rsidRPr="006B51D2" w:rsidRDefault="00225019" w:rsidP="001110E1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B51D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HC: 20</w:t>
            </w:r>
          </w:p>
        </w:tc>
      </w:tr>
      <w:tr w:rsidR="00225019" w:rsidRPr="006B51D2" w:rsidTr="001110E1">
        <w:trPr>
          <w:trHeight w:val="393"/>
        </w:trPr>
        <w:tc>
          <w:tcPr>
            <w:tcW w:w="1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25019" w:rsidRPr="006B51D2" w:rsidRDefault="00225019" w:rsidP="001110E1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6B51D2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Glycophorin</w:t>
            </w:r>
            <w:proofErr w:type="spellEnd"/>
            <w:r w:rsidRPr="006B51D2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 xml:space="preserve"> A</w:t>
            </w:r>
          </w:p>
        </w:tc>
        <w:tc>
          <w:tcPr>
            <w:tcW w:w="28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25019" w:rsidRPr="006B51D2" w:rsidRDefault="00225019" w:rsidP="001110E1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6B51D2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Sialoglycoprotein</w:t>
            </w:r>
            <w:proofErr w:type="spellEnd"/>
            <w:r w:rsidRPr="006B51D2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 of the human erythrocyte membrane.</w:t>
            </w:r>
          </w:p>
        </w:tc>
        <w:tc>
          <w:tcPr>
            <w:tcW w:w="10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25019" w:rsidRPr="006B51D2" w:rsidRDefault="00225019" w:rsidP="001110E1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6B51D2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JC159</w:t>
            </w:r>
          </w:p>
        </w:tc>
        <w:tc>
          <w:tcPr>
            <w:tcW w:w="12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25019" w:rsidRPr="006B51D2" w:rsidRDefault="00225019" w:rsidP="001110E1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6B51D2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Mouse monoclonal IgG1</w:t>
            </w:r>
          </w:p>
        </w:tc>
        <w:tc>
          <w:tcPr>
            <w:tcW w:w="17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25019" w:rsidRPr="006B51D2" w:rsidRDefault="00225019" w:rsidP="001110E1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6B51D2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Novus Biologicals</w:t>
            </w:r>
          </w:p>
        </w:tc>
        <w:tc>
          <w:tcPr>
            <w:tcW w:w="17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25019" w:rsidRPr="006B51D2" w:rsidRDefault="00225019" w:rsidP="001110E1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6B51D2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IHC: 2</w:t>
            </w:r>
          </w:p>
        </w:tc>
      </w:tr>
      <w:tr w:rsidR="00225019" w:rsidRPr="006B51D2" w:rsidTr="001110E1">
        <w:trPr>
          <w:trHeight w:val="393"/>
        </w:trPr>
        <w:tc>
          <w:tcPr>
            <w:tcW w:w="1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25019" w:rsidRPr="006B51D2" w:rsidRDefault="00225019" w:rsidP="001110E1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6B51D2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SAA</w:t>
            </w:r>
          </w:p>
        </w:tc>
        <w:tc>
          <w:tcPr>
            <w:tcW w:w="28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25019" w:rsidRPr="006B51D2" w:rsidRDefault="00225019" w:rsidP="001110E1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6B51D2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A family of apolipoproteins, which are elevated in an acute-phase response (</w:t>
            </w:r>
            <w:proofErr w:type="spellStart"/>
            <w:r w:rsidRPr="006B51D2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Eklund</w:t>
            </w:r>
            <w:proofErr w:type="spellEnd"/>
            <w:r w:rsidRPr="006B51D2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 et al., 2012).</w:t>
            </w:r>
          </w:p>
        </w:tc>
        <w:tc>
          <w:tcPr>
            <w:tcW w:w="10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25019" w:rsidRPr="006B51D2" w:rsidRDefault="00225019" w:rsidP="001110E1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6B51D2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 MC1 </w:t>
            </w:r>
          </w:p>
        </w:tc>
        <w:tc>
          <w:tcPr>
            <w:tcW w:w="12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25019" w:rsidRPr="006B51D2" w:rsidRDefault="00225019" w:rsidP="001110E1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6B51D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ouse monoclonal IgG1</w:t>
            </w:r>
          </w:p>
        </w:tc>
        <w:tc>
          <w:tcPr>
            <w:tcW w:w="17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25019" w:rsidRPr="006B51D2" w:rsidRDefault="00225019" w:rsidP="001110E1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6B51D2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Dako</w:t>
            </w:r>
            <w:proofErr w:type="spellEnd"/>
          </w:p>
        </w:tc>
        <w:tc>
          <w:tcPr>
            <w:tcW w:w="17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25019" w:rsidRPr="006B51D2" w:rsidRDefault="00225019" w:rsidP="001110E1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6B51D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HC: 1:100</w:t>
            </w:r>
          </w:p>
        </w:tc>
      </w:tr>
      <w:tr w:rsidR="00225019" w:rsidRPr="006B51D2" w:rsidTr="001110E1">
        <w:trPr>
          <w:trHeight w:val="393"/>
        </w:trPr>
        <w:tc>
          <w:tcPr>
            <w:tcW w:w="1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25019" w:rsidRPr="006B51D2" w:rsidRDefault="00225019" w:rsidP="001110E1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6B51D2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COX2</w:t>
            </w:r>
          </w:p>
        </w:tc>
        <w:tc>
          <w:tcPr>
            <w:tcW w:w="28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25019" w:rsidRPr="006B51D2" w:rsidRDefault="00225019" w:rsidP="001110E1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6B51D2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An enzyme responsible for the formation of </w:t>
            </w:r>
            <w:proofErr w:type="spellStart"/>
            <w:r w:rsidRPr="006B51D2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prostanoids</w:t>
            </w:r>
            <w:proofErr w:type="spellEnd"/>
            <w:r w:rsidRPr="006B51D2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, which are </w:t>
            </w:r>
            <w:r w:rsidRPr="006B51D2">
              <w:rPr>
                <w:rFonts w:asciiTheme="majorBidi" w:hAnsiTheme="majorBidi" w:cstheme="majorBid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released in high amounts locally at the site of inflammation (Mitchell et al., 1999).</w:t>
            </w:r>
          </w:p>
        </w:tc>
        <w:tc>
          <w:tcPr>
            <w:tcW w:w="10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25019" w:rsidRPr="006B51D2" w:rsidRDefault="00225019" w:rsidP="001110E1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6B51D2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CX-294 </w:t>
            </w:r>
          </w:p>
        </w:tc>
        <w:tc>
          <w:tcPr>
            <w:tcW w:w="12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25019" w:rsidRPr="006B51D2" w:rsidRDefault="00225019" w:rsidP="001110E1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6B51D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ouse monoclonal IgG1</w:t>
            </w:r>
          </w:p>
        </w:tc>
        <w:tc>
          <w:tcPr>
            <w:tcW w:w="17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25019" w:rsidRPr="006B51D2" w:rsidRDefault="00225019" w:rsidP="001110E1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6B51D2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Dako</w:t>
            </w:r>
            <w:proofErr w:type="spellEnd"/>
          </w:p>
        </w:tc>
        <w:tc>
          <w:tcPr>
            <w:tcW w:w="17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25019" w:rsidRPr="006B51D2" w:rsidRDefault="00225019" w:rsidP="001110E1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6B51D2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IHC: 1:100</w:t>
            </w:r>
          </w:p>
        </w:tc>
      </w:tr>
      <w:tr w:rsidR="00225019" w:rsidRPr="006B51D2" w:rsidTr="001110E1">
        <w:trPr>
          <w:trHeight w:val="393"/>
        </w:trPr>
        <w:tc>
          <w:tcPr>
            <w:tcW w:w="1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25019" w:rsidRPr="006B51D2" w:rsidRDefault="00225019" w:rsidP="001110E1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6B51D2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MPO</w:t>
            </w:r>
          </w:p>
        </w:tc>
        <w:tc>
          <w:tcPr>
            <w:tcW w:w="28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25019" w:rsidRPr="006B51D2" w:rsidRDefault="00225019" w:rsidP="001110E1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6B51D2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A lysosomal enzyme expressed mainly in neutrophils and to a lesser degree in monocytes.</w:t>
            </w:r>
          </w:p>
        </w:tc>
        <w:tc>
          <w:tcPr>
            <w:tcW w:w="10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25019" w:rsidRPr="006B51D2" w:rsidRDefault="00225019" w:rsidP="001110E1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6B51D2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A0398 </w:t>
            </w:r>
          </w:p>
        </w:tc>
        <w:tc>
          <w:tcPr>
            <w:tcW w:w="12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25019" w:rsidRPr="006B51D2" w:rsidRDefault="00225019" w:rsidP="001110E1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6B51D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abbit polyclonal</w:t>
            </w:r>
          </w:p>
        </w:tc>
        <w:tc>
          <w:tcPr>
            <w:tcW w:w="17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25019" w:rsidRPr="006B51D2" w:rsidRDefault="00225019" w:rsidP="001110E1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6B51D2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Dako</w:t>
            </w:r>
            <w:proofErr w:type="spellEnd"/>
          </w:p>
        </w:tc>
        <w:tc>
          <w:tcPr>
            <w:tcW w:w="17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25019" w:rsidRPr="006B51D2" w:rsidRDefault="00225019" w:rsidP="001110E1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6B51D2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IHC: 1.8</w:t>
            </w:r>
          </w:p>
        </w:tc>
      </w:tr>
      <w:tr w:rsidR="00225019" w:rsidRPr="006B51D2" w:rsidTr="001110E1">
        <w:trPr>
          <w:trHeight w:val="393"/>
        </w:trPr>
        <w:tc>
          <w:tcPr>
            <w:tcW w:w="1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25019" w:rsidRPr="006B51D2" w:rsidRDefault="00225019" w:rsidP="001110E1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6B51D2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MMP-9</w:t>
            </w:r>
          </w:p>
        </w:tc>
        <w:tc>
          <w:tcPr>
            <w:tcW w:w="28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25019" w:rsidRPr="006B51D2" w:rsidRDefault="00225019" w:rsidP="001110E1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6B51D2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A protein involved in the breakdown of extracellular matrix. </w:t>
            </w:r>
          </w:p>
        </w:tc>
        <w:tc>
          <w:tcPr>
            <w:tcW w:w="10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25019" w:rsidRPr="006B51D2" w:rsidRDefault="00225019" w:rsidP="001110E1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6B51D2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4H3 </w:t>
            </w:r>
          </w:p>
        </w:tc>
        <w:tc>
          <w:tcPr>
            <w:tcW w:w="12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25019" w:rsidRPr="006B51D2" w:rsidRDefault="00225019" w:rsidP="001110E1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6B51D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ouse monoclonal IgG1</w:t>
            </w:r>
          </w:p>
        </w:tc>
        <w:tc>
          <w:tcPr>
            <w:tcW w:w="17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25019" w:rsidRPr="006B51D2" w:rsidRDefault="00225019" w:rsidP="001110E1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6B51D2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Novus Biologicals</w:t>
            </w:r>
          </w:p>
        </w:tc>
        <w:tc>
          <w:tcPr>
            <w:tcW w:w="17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25019" w:rsidRPr="006B51D2" w:rsidRDefault="00225019" w:rsidP="001110E1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6B51D2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IHC: 0.2 </w:t>
            </w:r>
          </w:p>
        </w:tc>
      </w:tr>
      <w:tr w:rsidR="00225019" w:rsidRPr="006B51D2" w:rsidTr="001110E1">
        <w:trPr>
          <w:trHeight w:val="393"/>
        </w:trPr>
        <w:tc>
          <w:tcPr>
            <w:tcW w:w="1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25019" w:rsidRPr="006B51D2" w:rsidRDefault="00225019" w:rsidP="001110E1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l-GR"/>
              </w:rPr>
            </w:pPr>
            <w:r w:rsidRPr="006B51D2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Apolipoprotein A-I </w:t>
            </w:r>
          </w:p>
        </w:tc>
        <w:tc>
          <w:tcPr>
            <w:tcW w:w="28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25019" w:rsidRPr="006B51D2" w:rsidRDefault="00225019" w:rsidP="001110E1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6B51D2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A major protein component of the high-density lipoprotein complex, which enables the reverse cholesterol transport.</w:t>
            </w:r>
          </w:p>
        </w:tc>
        <w:tc>
          <w:tcPr>
            <w:tcW w:w="10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25019" w:rsidRPr="006B51D2" w:rsidRDefault="00225019" w:rsidP="001110E1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B51D2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1C5 </w:t>
            </w:r>
          </w:p>
        </w:tc>
        <w:tc>
          <w:tcPr>
            <w:tcW w:w="12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25019" w:rsidRPr="006B51D2" w:rsidRDefault="00225019" w:rsidP="001110E1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B51D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ouse monoclonal IgG1</w:t>
            </w:r>
          </w:p>
        </w:tc>
        <w:tc>
          <w:tcPr>
            <w:tcW w:w="17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25019" w:rsidRPr="006B51D2" w:rsidRDefault="00225019" w:rsidP="001110E1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6B51D2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Monosan</w:t>
            </w:r>
            <w:proofErr w:type="spellEnd"/>
          </w:p>
        </w:tc>
        <w:tc>
          <w:tcPr>
            <w:tcW w:w="17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25019" w:rsidRPr="006B51D2" w:rsidRDefault="00225019" w:rsidP="001110E1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B51D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HC: 0.01</w:t>
            </w:r>
          </w:p>
        </w:tc>
      </w:tr>
      <w:tr w:rsidR="00225019" w:rsidRPr="006B51D2" w:rsidTr="001110E1">
        <w:trPr>
          <w:trHeight w:val="393"/>
        </w:trPr>
        <w:tc>
          <w:tcPr>
            <w:tcW w:w="1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25019" w:rsidRPr="006B51D2" w:rsidRDefault="00225019" w:rsidP="001110E1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6B51D2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Oxidized LDL (</w:t>
            </w:r>
            <w:proofErr w:type="spellStart"/>
            <w:r w:rsidRPr="006B51D2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hydroxynonenal</w:t>
            </w:r>
            <w:proofErr w:type="spellEnd"/>
            <w:r w:rsidRPr="006B51D2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28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25019" w:rsidRPr="006B51D2" w:rsidRDefault="00225019" w:rsidP="001110E1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6B51D2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Oxidization of low-density lipoproteins plays a key role in the development of the early atherosclerotic lesions.</w:t>
            </w:r>
          </w:p>
        </w:tc>
        <w:tc>
          <w:tcPr>
            <w:tcW w:w="10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25019" w:rsidRPr="006B51D2" w:rsidRDefault="00225019" w:rsidP="001110E1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6B51D2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HNE</w:t>
            </w:r>
          </w:p>
        </w:tc>
        <w:tc>
          <w:tcPr>
            <w:tcW w:w="12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25019" w:rsidRPr="006B51D2" w:rsidRDefault="00225019" w:rsidP="001110E1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6B51D2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Guineapig</w:t>
            </w:r>
            <w:proofErr w:type="spellEnd"/>
            <w:r w:rsidRPr="006B51D2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 polyclonal</w:t>
            </w:r>
          </w:p>
        </w:tc>
        <w:tc>
          <w:tcPr>
            <w:tcW w:w="17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25019" w:rsidRPr="006B51D2" w:rsidRDefault="00225019" w:rsidP="001110E1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6B51D2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(33)</w:t>
            </w:r>
          </w:p>
        </w:tc>
        <w:tc>
          <w:tcPr>
            <w:tcW w:w="17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25019" w:rsidRPr="006B51D2" w:rsidRDefault="00225019" w:rsidP="001110E1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6B51D2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IHC: 1:300</w:t>
            </w:r>
          </w:p>
        </w:tc>
      </w:tr>
      <w:tr w:rsidR="00225019" w:rsidRPr="006B51D2" w:rsidTr="001110E1">
        <w:trPr>
          <w:trHeight w:val="393"/>
        </w:trPr>
        <w:tc>
          <w:tcPr>
            <w:tcW w:w="1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25019" w:rsidRPr="006B51D2" w:rsidRDefault="00225019" w:rsidP="001110E1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6B51D2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Adipophilin</w:t>
            </w:r>
            <w:proofErr w:type="spellEnd"/>
            <w:r w:rsidRPr="006B51D2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28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25019" w:rsidRPr="006B51D2" w:rsidRDefault="00225019" w:rsidP="001110E1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6B51D2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A protein on the surface of intracellular lipid droplets and used as a marker of intracellular lipid accumulation.</w:t>
            </w:r>
          </w:p>
        </w:tc>
        <w:tc>
          <w:tcPr>
            <w:tcW w:w="10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25019" w:rsidRPr="006B51D2" w:rsidRDefault="00225019" w:rsidP="001110E1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6B51D2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AP125</w:t>
            </w:r>
          </w:p>
        </w:tc>
        <w:tc>
          <w:tcPr>
            <w:tcW w:w="12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25019" w:rsidRPr="006B51D2" w:rsidRDefault="00225019" w:rsidP="001110E1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B51D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ouse monoclonal IgG1</w:t>
            </w:r>
          </w:p>
        </w:tc>
        <w:tc>
          <w:tcPr>
            <w:tcW w:w="17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25019" w:rsidRPr="006B51D2" w:rsidRDefault="00225019" w:rsidP="001110E1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6B51D2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sv-FI"/>
              </w:rPr>
              <w:t>R&amp;D Systems</w:t>
            </w:r>
          </w:p>
        </w:tc>
        <w:tc>
          <w:tcPr>
            <w:tcW w:w="17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25019" w:rsidRPr="006B51D2" w:rsidRDefault="00225019" w:rsidP="001110E1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6B51D2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IHC: 1:10 </w:t>
            </w:r>
          </w:p>
        </w:tc>
      </w:tr>
    </w:tbl>
    <w:p w:rsidR="00225019" w:rsidRPr="006B51D2" w:rsidRDefault="00225019" w:rsidP="00225019">
      <w:pPr>
        <w:rPr>
          <w:rFonts w:asciiTheme="majorBidi" w:hAnsiTheme="majorBidi" w:cstheme="majorBidi"/>
          <w:lang w:val="en-US"/>
        </w:rPr>
      </w:pPr>
    </w:p>
    <w:p w:rsidR="00225019" w:rsidRDefault="00225019" w:rsidP="00225019">
      <w:pPr>
        <w:rPr>
          <w:rFonts w:asciiTheme="majorBidi" w:hAnsiTheme="majorBidi" w:cstheme="majorBidi"/>
          <w:sz w:val="20"/>
          <w:szCs w:val="20"/>
          <w:lang w:val="en-US"/>
        </w:rPr>
      </w:pPr>
      <w:r w:rsidRPr="006B51D2">
        <w:rPr>
          <w:rFonts w:asciiTheme="majorBidi" w:hAnsiTheme="majorBidi" w:cstheme="majorBidi"/>
          <w:sz w:val="20"/>
          <w:szCs w:val="20"/>
          <w:lang w:val="en-US"/>
        </w:rPr>
        <w:t xml:space="preserve">*   </w:t>
      </w:r>
      <w:r>
        <w:rPr>
          <w:rFonts w:asciiTheme="majorBidi" w:hAnsiTheme="majorBidi" w:cstheme="majorBidi"/>
          <w:sz w:val="20"/>
          <w:szCs w:val="20"/>
          <w:lang w:val="en-US"/>
        </w:rPr>
        <w:t xml:space="preserve">   </w:t>
      </w:r>
      <w:r w:rsidRPr="006B51D2">
        <w:rPr>
          <w:rFonts w:asciiTheme="majorBidi" w:hAnsiTheme="majorBidi" w:cstheme="majorBidi"/>
          <w:sz w:val="20"/>
          <w:szCs w:val="20"/>
          <w:lang w:val="en-US"/>
        </w:rPr>
        <w:t xml:space="preserve">LYVE-1 (lymphatic vessel endothelial hyaluronic acid receptor-1), VEGFR-3 (vascular endothelial growth factor </w:t>
      </w:r>
    </w:p>
    <w:p w:rsidR="00225019" w:rsidRDefault="00225019" w:rsidP="00225019">
      <w:pPr>
        <w:rPr>
          <w:rFonts w:asciiTheme="majorBidi" w:hAnsiTheme="majorBidi" w:cstheme="majorBidi"/>
          <w:sz w:val="20"/>
          <w:szCs w:val="20"/>
          <w:lang w:val="en-US"/>
        </w:rPr>
      </w:pPr>
      <w:r>
        <w:rPr>
          <w:rFonts w:asciiTheme="majorBidi" w:hAnsiTheme="majorBidi" w:cstheme="majorBidi"/>
          <w:sz w:val="20"/>
          <w:szCs w:val="20"/>
          <w:lang w:val="en-US"/>
        </w:rPr>
        <w:lastRenderedPageBreak/>
        <w:t xml:space="preserve">        </w:t>
      </w:r>
      <w:proofErr w:type="gramStart"/>
      <w:r w:rsidRPr="006B51D2">
        <w:rPr>
          <w:rFonts w:asciiTheme="majorBidi" w:hAnsiTheme="majorBidi" w:cstheme="majorBidi"/>
          <w:sz w:val="20"/>
          <w:szCs w:val="20"/>
          <w:lang w:val="en-US"/>
        </w:rPr>
        <w:t>receptor</w:t>
      </w:r>
      <w:proofErr w:type="gramEnd"/>
      <w:r w:rsidRPr="006B51D2">
        <w:rPr>
          <w:rFonts w:asciiTheme="majorBidi" w:hAnsiTheme="majorBidi" w:cstheme="majorBidi"/>
          <w:sz w:val="20"/>
          <w:szCs w:val="20"/>
          <w:lang w:val="en-US"/>
        </w:rPr>
        <w:t xml:space="preserve"> 3)</w:t>
      </w:r>
      <w:r>
        <w:rPr>
          <w:rFonts w:asciiTheme="majorBidi" w:hAnsiTheme="majorBidi" w:cstheme="majorBidi"/>
          <w:sz w:val="20"/>
          <w:szCs w:val="20"/>
          <w:lang w:val="en-US"/>
        </w:rPr>
        <w:t>,</w:t>
      </w:r>
      <w:r w:rsidRPr="006B51D2">
        <w:rPr>
          <w:rFonts w:asciiTheme="majorBidi" w:hAnsiTheme="majorBidi" w:cstheme="majorBidi"/>
          <w:sz w:val="20"/>
          <w:szCs w:val="20"/>
          <w:lang w:val="en-US"/>
        </w:rPr>
        <w:t xml:space="preserve"> Prox1 (</w:t>
      </w:r>
      <w:proofErr w:type="spellStart"/>
      <w:r w:rsidRPr="006B51D2">
        <w:rPr>
          <w:rFonts w:asciiTheme="majorBidi" w:hAnsiTheme="majorBidi" w:cstheme="majorBidi"/>
          <w:sz w:val="20"/>
          <w:szCs w:val="20"/>
          <w:lang w:val="en-US"/>
        </w:rPr>
        <w:t>prospero</w:t>
      </w:r>
      <w:proofErr w:type="spellEnd"/>
      <w:r w:rsidRPr="006B51D2">
        <w:rPr>
          <w:rFonts w:asciiTheme="majorBidi" w:hAnsiTheme="majorBidi" w:cstheme="majorBidi"/>
          <w:sz w:val="20"/>
          <w:szCs w:val="20"/>
          <w:lang w:val="en-US"/>
        </w:rPr>
        <w:t xml:space="preserve">-related </w:t>
      </w:r>
      <w:proofErr w:type="spellStart"/>
      <w:r w:rsidRPr="006B51D2">
        <w:rPr>
          <w:rFonts w:asciiTheme="majorBidi" w:hAnsiTheme="majorBidi" w:cstheme="majorBidi"/>
          <w:sz w:val="20"/>
          <w:szCs w:val="20"/>
          <w:lang w:val="en-US"/>
        </w:rPr>
        <w:t>homeobox</w:t>
      </w:r>
      <w:proofErr w:type="spellEnd"/>
      <w:r w:rsidRPr="006B51D2">
        <w:rPr>
          <w:rFonts w:asciiTheme="majorBidi" w:hAnsiTheme="majorBidi" w:cstheme="majorBidi"/>
          <w:sz w:val="20"/>
          <w:szCs w:val="20"/>
          <w:lang w:val="en-US"/>
        </w:rPr>
        <w:t xml:space="preserve"> 1),</w:t>
      </w:r>
      <w:r>
        <w:rPr>
          <w:rFonts w:asciiTheme="majorBidi" w:hAnsiTheme="majorBidi" w:cstheme="majorBidi"/>
          <w:sz w:val="20"/>
          <w:szCs w:val="20"/>
          <w:lang w:val="en-US"/>
        </w:rPr>
        <w:t xml:space="preserve"> </w:t>
      </w:r>
      <w:r w:rsidRPr="006B51D2">
        <w:rPr>
          <w:rFonts w:asciiTheme="majorBidi" w:hAnsiTheme="majorBidi" w:cstheme="majorBidi"/>
          <w:sz w:val="20"/>
          <w:szCs w:val="20"/>
          <w:lang w:val="el-GR"/>
        </w:rPr>
        <w:t>α</w:t>
      </w:r>
      <w:r w:rsidRPr="006B51D2">
        <w:rPr>
          <w:rFonts w:asciiTheme="majorBidi" w:hAnsiTheme="majorBidi" w:cstheme="majorBidi"/>
          <w:sz w:val="20"/>
          <w:szCs w:val="20"/>
          <w:lang w:val="en-US"/>
        </w:rPr>
        <w:t xml:space="preserve">SMA (alpha-smooth muscle actin); </w:t>
      </w:r>
      <w:r>
        <w:rPr>
          <w:rFonts w:asciiTheme="majorBidi" w:hAnsiTheme="majorBidi" w:cstheme="majorBidi"/>
          <w:sz w:val="20"/>
          <w:szCs w:val="20"/>
          <w:lang w:val="en-US"/>
        </w:rPr>
        <w:t xml:space="preserve">CD (cluster of </w:t>
      </w:r>
    </w:p>
    <w:p w:rsidR="00225019" w:rsidRDefault="00225019" w:rsidP="00225019">
      <w:pPr>
        <w:rPr>
          <w:rFonts w:asciiTheme="majorBidi" w:hAnsiTheme="majorBidi" w:cstheme="majorBidi"/>
          <w:sz w:val="20"/>
          <w:szCs w:val="20"/>
          <w:lang w:val="en-US"/>
        </w:rPr>
      </w:pPr>
      <w:r>
        <w:rPr>
          <w:rFonts w:asciiTheme="majorBidi" w:hAnsiTheme="majorBidi" w:cstheme="majorBidi"/>
          <w:sz w:val="20"/>
          <w:szCs w:val="20"/>
          <w:lang w:val="en-US"/>
        </w:rPr>
        <w:t xml:space="preserve">        </w:t>
      </w:r>
      <w:proofErr w:type="gramStart"/>
      <w:r>
        <w:rPr>
          <w:rFonts w:asciiTheme="majorBidi" w:hAnsiTheme="majorBidi" w:cstheme="majorBidi"/>
          <w:sz w:val="20"/>
          <w:szCs w:val="20"/>
          <w:lang w:val="en-US"/>
        </w:rPr>
        <w:t>differentiation</w:t>
      </w:r>
      <w:proofErr w:type="gramEnd"/>
      <w:r>
        <w:rPr>
          <w:rFonts w:asciiTheme="majorBidi" w:hAnsiTheme="majorBidi" w:cstheme="majorBidi"/>
          <w:sz w:val="20"/>
          <w:szCs w:val="20"/>
          <w:lang w:val="en-US"/>
        </w:rPr>
        <w:t xml:space="preserve">), </w:t>
      </w:r>
      <w:r w:rsidRPr="006B51D2">
        <w:rPr>
          <w:rFonts w:asciiTheme="majorBidi" w:hAnsiTheme="majorBidi" w:cstheme="majorBidi"/>
          <w:sz w:val="20"/>
          <w:szCs w:val="20"/>
          <w:lang w:val="en-US"/>
        </w:rPr>
        <w:t>SAA (serum amyloid A)</w:t>
      </w:r>
      <w:r>
        <w:rPr>
          <w:rFonts w:asciiTheme="majorBidi" w:hAnsiTheme="majorBidi" w:cstheme="majorBidi"/>
          <w:sz w:val="20"/>
          <w:szCs w:val="20"/>
          <w:lang w:val="en-US"/>
        </w:rPr>
        <w:t>,</w:t>
      </w:r>
      <w:r w:rsidRPr="006B51D2">
        <w:rPr>
          <w:rFonts w:asciiTheme="majorBidi" w:hAnsiTheme="majorBidi" w:cstheme="majorBidi"/>
          <w:sz w:val="20"/>
          <w:szCs w:val="20"/>
          <w:lang w:val="en-US"/>
        </w:rPr>
        <w:t xml:space="preserve"> COX2 (</w:t>
      </w:r>
      <w:proofErr w:type="spellStart"/>
      <w:r w:rsidRPr="006B51D2">
        <w:rPr>
          <w:rFonts w:asciiTheme="majorBidi" w:hAnsiTheme="majorBidi" w:cstheme="majorBidi"/>
          <w:sz w:val="20"/>
          <w:szCs w:val="20"/>
          <w:lang w:val="en-US"/>
        </w:rPr>
        <w:t>cyclo</w:t>
      </w:r>
      <w:proofErr w:type="spellEnd"/>
      <w:r w:rsidRPr="006B51D2">
        <w:rPr>
          <w:rFonts w:asciiTheme="majorBidi" w:hAnsiTheme="majorBidi" w:cstheme="majorBidi"/>
          <w:sz w:val="20"/>
          <w:szCs w:val="20"/>
          <w:lang w:val="en-US"/>
        </w:rPr>
        <w:t xml:space="preserve">-oxygenase 2), MPO (myeloperoxidase), MMP-9 (matrix </w:t>
      </w:r>
    </w:p>
    <w:p w:rsidR="00225019" w:rsidRDefault="00225019" w:rsidP="00225019">
      <w:pPr>
        <w:rPr>
          <w:rFonts w:asciiTheme="majorBidi" w:hAnsiTheme="majorBidi" w:cstheme="majorBidi"/>
          <w:sz w:val="20"/>
          <w:szCs w:val="20"/>
          <w:lang w:val="en-US"/>
        </w:rPr>
      </w:pPr>
      <w:r>
        <w:rPr>
          <w:rFonts w:asciiTheme="majorBidi" w:hAnsiTheme="majorBidi" w:cstheme="majorBidi"/>
          <w:sz w:val="20"/>
          <w:szCs w:val="20"/>
          <w:lang w:val="en-US"/>
        </w:rPr>
        <w:t xml:space="preserve">        </w:t>
      </w:r>
      <w:proofErr w:type="gramStart"/>
      <w:r w:rsidRPr="006B51D2">
        <w:rPr>
          <w:rFonts w:asciiTheme="majorBidi" w:hAnsiTheme="majorBidi" w:cstheme="majorBidi"/>
          <w:sz w:val="20"/>
          <w:szCs w:val="20"/>
          <w:lang w:val="en-US"/>
        </w:rPr>
        <w:t>metalloproteinase-</w:t>
      </w:r>
      <w:proofErr w:type="gramEnd"/>
      <w:r w:rsidRPr="006B51D2">
        <w:rPr>
          <w:rFonts w:asciiTheme="majorBidi" w:hAnsiTheme="majorBidi" w:cstheme="majorBidi"/>
          <w:sz w:val="20"/>
          <w:szCs w:val="20"/>
          <w:lang w:val="en-US"/>
        </w:rPr>
        <w:t>9)</w:t>
      </w:r>
      <w:r>
        <w:rPr>
          <w:rFonts w:asciiTheme="majorBidi" w:hAnsiTheme="majorBidi" w:cstheme="majorBidi"/>
          <w:sz w:val="20"/>
          <w:szCs w:val="20"/>
          <w:lang w:val="en-US"/>
        </w:rPr>
        <w:t>,</w:t>
      </w:r>
      <w:r w:rsidRPr="006B51D2">
        <w:rPr>
          <w:rFonts w:asciiTheme="majorBidi" w:hAnsiTheme="majorBidi" w:cstheme="majorBidi"/>
          <w:sz w:val="20"/>
          <w:szCs w:val="20"/>
          <w:lang w:val="en-US"/>
        </w:rPr>
        <w:t xml:space="preserve"> </w:t>
      </w:r>
    </w:p>
    <w:p w:rsidR="00225019" w:rsidRPr="006B51D2" w:rsidRDefault="00225019" w:rsidP="00225019">
      <w:pPr>
        <w:rPr>
          <w:rFonts w:asciiTheme="majorBidi" w:hAnsiTheme="majorBidi" w:cstheme="majorBidi"/>
          <w:sz w:val="20"/>
          <w:szCs w:val="20"/>
          <w:lang w:val="en-US"/>
        </w:rPr>
      </w:pPr>
      <w:r w:rsidRPr="006B51D2">
        <w:rPr>
          <w:rFonts w:asciiTheme="majorBidi" w:hAnsiTheme="majorBidi" w:cstheme="majorBidi"/>
          <w:sz w:val="20"/>
          <w:szCs w:val="20"/>
          <w:lang w:val="en-US"/>
        </w:rPr>
        <w:t xml:space="preserve">**    </w:t>
      </w:r>
      <w:proofErr w:type="spellStart"/>
      <w:r w:rsidRPr="006B51D2">
        <w:rPr>
          <w:rFonts w:asciiTheme="majorBidi" w:hAnsiTheme="majorBidi" w:cstheme="majorBidi"/>
          <w:sz w:val="20"/>
          <w:szCs w:val="20"/>
          <w:lang w:val="en-US"/>
        </w:rPr>
        <w:t>Dako</w:t>
      </w:r>
      <w:proofErr w:type="spellEnd"/>
      <w:r w:rsidRPr="006B51D2">
        <w:rPr>
          <w:rFonts w:asciiTheme="majorBidi" w:hAnsiTheme="majorBidi" w:cstheme="majorBidi"/>
          <w:sz w:val="20"/>
          <w:szCs w:val="20"/>
          <w:lang w:val="en-US"/>
        </w:rPr>
        <w:t xml:space="preserve">, </w:t>
      </w:r>
      <w:proofErr w:type="spellStart"/>
      <w:r w:rsidRPr="006B51D2">
        <w:rPr>
          <w:rFonts w:asciiTheme="majorBidi" w:hAnsiTheme="majorBidi" w:cstheme="majorBidi"/>
          <w:sz w:val="20"/>
          <w:szCs w:val="20"/>
          <w:lang w:val="en-US"/>
        </w:rPr>
        <w:t>Glostrup</w:t>
      </w:r>
      <w:proofErr w:type="spellEnd"/>
      <w:r w:rsidRPr="006B51D2">
        <w:rPr>
          <w:rFonts w:asciiTheme="majorBidi" w:hAnsiTheme="majorBidi" w:cstheme="majorBidi"/>
          <w:sz w:val="20"/>
          <w:szCs w:val="20"/>
          <w:lang w:val="en-US"/>
        </w:rPr>
        <w:t xml:space="preserve">, Denmark; R&amp;D Systems, Minneapolis, MN, USA; </w:t>
      </w:r>
      <w:proofErr w:type="spellStart"/>
      <w:r w:rsidRPr="006B51D2">
        <w:rPr>
          <w:rFonts w:asciiTheme="majorBidi" w:hAnsiTheme="majorBidi" w:cstheme="majorBidi"/>
          <w:sz w:val="20"/>
          <w:szCs w:val="20"/>
          <w:lang w:val="en-US"/>
        </w:rPr>
        <w:t>Thermo</w:t>
      </w:r>
      <w:proofErr w:type="spellEnd"/>
      <w:r w:rsidRPr="006B51D2">
        <w:rPr>
          <w:rFonts w:asciiTheme="majorBidi" w:hAnsiTheme="majorBidi" w:cstheme="majorBidi"/>
          <w:sz w:val="20"/>
          <w:szCs w:val="20"/>
          <w:lang w:val="en-US"/>
        </w:rPr>
        <w:t xml:space="preserve"> Fisher Scientific, Carlsbad, CA, USA; </w:t>
      </w:r>
    </w:p>
    <w:p w:rsidR="00225019" w:rsidRPr="006B51D2" w:rsidRDefault="00225019" w:rsidP="00225019">
      <w:pPr>
        <w:rPr>
          <w:rFonts w:asciiTheme="majorBidi" w:hAnsiTheme="majorBidi" w:cstheme="majorBidi"/>
          <w:sz w:val="20"/>
          <w:szCs w:val="20"/>
          <w:lang w:val="en-US"/>
        </w:rPr>
      </w:pPr>
      <w:r w:rsidRPr="006B51D2">
        <w:rPr>
          <w:rFonts w:asciiTheme="majorBidi" w:hAnsiTheme="majorBidi" w:cstheme="majorBidi"/>
          <w:sz w:val="20"/>
          <w:szCs w:val="20"/>
          <w:lang w:val="en-US"/>
        </w:rPr>
        <w:t xml:space="preserve">        Sigma-Aldrich, St. Louis, MO, USA; Novus Biologicals, Littleton, CO, USA; </w:t>
      </w:r>
      <w:proofErr w:type="spellStart"/>
      <w:r w:rsidRPr="006B51D2">
        <w:rPr>
          <w:rFonts w:asciiTheme="majorBidi" w:hAnsiTheme="majorBidi" w:cstheme="majorBidi"/>
          <w:sz w:val="20"/>
          <w:szCs w:val="20"/>
          <w:lang w:val="en-US"/>
        </w:rPr>
        <w:t>Serotec</w:t>
      </w:r>
      <w:proofErr w:type="spellEnd"/>
      <w:r w:rsidRPr="006B51D2">
        <w:rPr>
          <w:rFonts w:asciiTheme="majorBidi" w:hAnsiTheme="majorBidi" w:cstheme="majorBidi"/>
          <w:sz w:val="20"/>
          <w:szCs w:val="20"/>
          <w:lang w:val="en-US"/>
        </w:rPr>
        <w:t xml:space="preserve">, Oxford, UK; </w:t>
      </w:r>
      <w:proofErr w:type="spellStart"/>
      <w:r w:rsidRPr="006B51D2">
        <w:rPr>
          <w:rFonts w:asciiTheme="majorBidi" w:hAnsiTheme="majorBidi" w:cstheme="majorBidi"/>
          <w:sz w:val="20"/>
          <w:szCs w:val="20"/>
          <w:lang w:val="en-US"/>
        </w:rPr>
        <w:t>Novocastra</w:t>
      </w:r>
      <w:proofErr w:type="spellEnd"/>
      <w:r w:rsidRPr="006B51D2">
        <w:rPr>
          <w:rFonts w:asciiTheme="majorBidi" w:hAnsiTheme="majorBidi" w:cstheme="majorBidi"/>
          <w:sz w:val="20"/>
          <w:szCs w:val="20"/>
          <w:lang w:val="en-US"/>
        </w:rPr>
        <w:t xml:space="preserve">, </w:t>
      </w:r>
    </w:p>
    <w:p w:rsidR="00225019" w:rsidRPr="006B51D2" w:rsidRDefault="00225019" w:rsidP="00225019">
      <w:pPr>
        <w:rPr>
          <w:rFonts w:asciiTheme="majorBidi" w:hAnsiTheme="majorBidi" w:cstheme="majorBidi"/>
          <w:sz w:val="20"/>
          <w:szCs w:val="20"/>
          <w:lang w:val="en-US"/>
        </w:rPr>
      </w:pPr>
      <w:r w:rsidRPr="006B51D2">
        <w:rPr>
          <w:rFonts w:asciiTheme="majorBidi" w:hAnsiTheme="majorBidi" w:cstheme="majorBidi"/>
          <w:sz w:val="20"/>
          <w:szCs w:val="20"/>
          <w:lang w:val="en-US"/>
        </w:rPr>
        <w:t xml:space="preserve">        Newcastle upon Tyne, UK; </w:t>
      </w:r>
      <w:proofErr w:type="spellStart"/>
      <w:r w:rsidRPr="006B51D2">
        <w:rPr>
          <w:rFonts w:asciiTheme="majorBidi" w:hAnsiTheme="majorBidi" w:cstheme="majorBidi"/>
          <w:sz w:val="20"/>
          <w:szCs w:val="20"/>
          <w:lang w:val="en-US"/>
        </w:rPr>
        <w:t>Monosan</w:t>
      </w:r>
      <w:proofErr w:type="spellEnd"/>
      <w:r w:rsidRPr="006B51D2">
        <w:rPr>
          <w:rFonts w:asciiTheme="majorBidi" w:hAnsiTheme="majorBidi" w:cstheme="majorBidi"/>
          <w:sz w:val="20"/>
          <w:szCs w:val="20"/>
          <w:lang w:val="en-US"/>
        </w:rPr>
        <w:t xml:space="preserve">, </w:t>
      </w:r>
      <w:proofErr w:type="spellStart"/>
      <w:r w:rsidRPr="006B51D2">
        <w:rPr>
          <w:rFonts w:asciiTheme="majorBidi" w:hAnsiTheme="majorBidi" w:cstheme="majorBidi"/>
          <w:sz w:val="20"/>
          <w:szCs w:val="20"/>
          <w:lang w:val="en-US"/>
        </w:rPr>
        <w:t>Uden</w:t>
      </w:r>
      <w:proofErr w:type="spellEnd"/>
      <w:r w:rsidRPr="006B51D2">
        <w:rPr>
          <w:rFonts w:asciiTheme="majorBidi" w:hAnsiTheme="majorBidi" w:cstheme="majorBidi"/>
          <w:sz w:val="20"/>
          <w:szCs w:val="20"/>
          <w:lang w:val="en-US"/>
        </w:rPr>
        <w:t xml:space="preserve">, </w:t>
      </w:r>
      <w:proofErr w:type="gramStart"/>
      <w:r w:rsidRPr="006B51D2">
        <w:rPr>
          <w:rFonts w:asciiTheme="majorBidi" w:hAnsiTheme="majorBidi" w:cstheme="majorBidi"/>
          <w:sz w:val="20"/>
          <w:szCs w:val="20"/>
          <w:lang w:val="en-US"/>
        </w:rPr>
        <w:t>The</w:t>
      </w:r>
      <w:proofErr w:type="gramEnd"/>
      <w:r w:rsidRPr="006B51D2">
        <w:rPr>
          <w:rFonts w:asciiTheme="majorBidi" w:hAnsiTheme="majorBidi" w:cstheme="majorBidi"/>
          <w:sz w:val="20"/>
          <w:szCs w:val="20"/>
          <w:lang w:val="en-US"/>
        </w:rPr>
        <w:t xml:space="preserve"> Netherlands</w:t>
      </w:r>
    </w:p>
    <w:p w:rsidR="00225019" w:rsidRPr="006B51D2" w:rsidRDefault="00225019" w:rsidP="00225019">
      <w:pPr>
        <w:rPr>
          <w:rFonts w:asciiTheme="majorBidi" w:hAnsiTheme="majorBidi" w:cstheme="majorBidi"/>
          <w:sz w:val="20"/>
          <w:szCs w:val="20"/>
          <w:lang w:val="en-US"/>
        </w:rPr>
      </w:pPr>
      <w:r w:rsidRPr="006B51D2">
        <w:rPr>
          <w:rFonts w:asciiTheme="majorBidi" w:eastAsia="MS Mincho" w:hAnsiTheme="majorBidi" w:cstheme="majorBidi"/>
          <w:color w:val="000000"/>
          <w:kern w:val="24"/>
          <w:sz w:val="20"/>
          <w:szCs w:val="20"/>
          <w:lang w:val="en-US"/>
        </w:rPr>
        <w:t xml:space="preserve">IHC: </w:t>
      </w:r>
      <w:proofErr w:type="spellStart"/>
      <w:r w:rsidRPr="006B51D2">
        <w:rPr>
          <w:rFonts w:asciiTheme="majorBidi" w:hAnsiTheme="majorBidi" w:cstheme="majorBidi"/>
          <w:sz w:val="20"/>
          <w:szCs w:val="20"/>
          <w:lang w:val="en-US"/>
        </w:rPr>
        <w:t>immunohistochemical</w:t>
      </w:r>
      <w:proofErr w:type="spellEnd"/>
      <w:r w:rsidRPr="006B51D2">
        <w:rPr>
          <w:rFonts w:asciiTheme="majorBidi" w:hAnsiTheme="majorBidi" w:cstheme="majorBidi"/>
          <w:sz w:val="20"/>
          <w:szCs w:val="20"/>
          <w:lang w:val="en-US"/>
        </w:rPr>
        <w:t xml:space="preserve"> staining</w:t>
      </w:r>
    </w:p>
    <w:p w:rsidR="00225019" w:rsidRPr="006B51D2" w:rsidRDefault="00225019" w:rsidP="00225019">
      <w:pPr>
        <w:rPr>
          <w:rFonts w:asciiTheme="majorBidi" w:hAnsiTheme="majorBidi" w:cstheme="majorBidi"/>
          <w:sz w:val="20"/>
          <w:szCs w:val="20"/>
          <w:lang w:val="en-US"/>
        </w:rPr>
      </w:pPr>
      <w:r w:rsidRPr="006B51D2">
        <w:rPr>
          <w:rFonts w:asciiTheme="majorBidi" w:eastAsia="MS Mincho" w:hAnsiTheme="majorBidi" w:cstheme="majorBidi"/>
          <w:color w:val="000000"/>
          <w:kern w:val="24"/>
          <w:sz w:val="20"/>
          <w:szCs w:val="20"/>
          <w:lang w:val="en-US"/>
        </w:rPr>
        <w:t xml:space="preserve">IF: </w:t>
      </w:r>
      <w:r w:rsidRPr="006B51D2">
        <w:rPr>
          <w:rFonts w:asciiTheme="majorBidi" w:hAnsiTheme="majorBidi" w:cstheme="majorBidi"/>
          <w:sz w:val="20"/>
          <w:szCs w:val="20"/>
          <w:lang w:val="en-US"/>
        </w:rPr>
        <w:t xml:space="preserve">  </w:t>
      </w:r>
      <w:r>
        <w:rPr>
          <w:rFonts w:asciiTheme="majorBidi" w:hAnsiTheme="majorBidi" w:cstheme="majorBidi"/>
          <w:sz w:val="20"/>
          <w:szCs w:val="20"/>
          <w:lang w:val="en-US"/>
        </w:rPr>
        <w:t xml:space="preserve"> </w:t>
      </w:r>
      <w:r w:rsidRPr="006B51D2">
        <w:rPr>
          <w:rFonts w:asciiTheme="majorBidi" w:hAnsiTheme="majorBidi" w:cstheme="majorBidi"/>
          <w:sz w:val="20"/>
          <w:szCs w:val="20"/>
          <w:lang w:val="en-US"/>
        </w:rPr>
        <w:t>immunofluorescence staining</w:t>
      </w:r>
    </w:p>
    <w:p w:rsidR="00225019" w:rsidRPr="006B51D2" w:rsidRDefault="00225019" w:rsidP="00225019">
      <w:pPr>
        <w:rPr>
          <w:rFonts w:asciiTheme="majorBidi" w:hAnsiTheme="majorBidi" w:cstheme="majorBidi"/>
          <w:lang w:val="en-GB"/>
        </w:rPr>
      </w:pPr>
    </w:p>
    <w:p w:rsidR="00872166" w:rsidRPr="00225019" w:rsidRDefault="00872166" w:rsidP="00225019">
      <w:bookmarkStart w:id="0" w:name="_GoBack"/>
      <w:bookmarkEnd w:id="0"/>
    </w:p>
    <w:sectPr w:rsidR="00872166" w:rsidRPr="00225019" w:rsidSect="00BF181B">
      <w:footerReference w:type="even" r:id="rId6"/>
      <w:footerReference w:type="default" r:id="rId7"/>
      <w:pgSz w:w="11900" w:h="16840"/>
      <w:pgMar w:top="1418" w:right="1134" w:bottom="1418" w:left="1134" w:header="709" w:footer="709" w:gutter="0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00000" w:rsidRDefault="00225019">
      <w:pPr>
        <w:spacing w:after="0" w:line="240" w:lineRule="auto"/>
      </w:pPr>
      <w:r>
        <w:separator/>
      </w:r>
    </w:p>
  </w:endnote>
  <w:endnote w:type="continuationSeparator" w:id="0">
    <w:p w:rsidR="00000000" w:rsidRDefault="0022501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37666931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3C3D4B" w:rsidRDefault="00BF181B" w:rsidP="00AC37B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3C3D4B" w:rsidRDefault="00225019" w:rsidP="003C3D4B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38510584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3C3D4B" w:rsidRDefault="00BF181B" w:rsidP="00AC37B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225019">
          <w:rPr>
            <w:rStyle w:val="PageNumber"/>
            <w:noProof/>
          </w:rPr>
          <w:t>4</w:t>
        </w:r>
        <w:r>
          <w:rPr>
            <w:rStyle w:val="PageNumber"/>
          </w:rPr>
          <w:fldChar w:fldCharType="end"/>
        </w:r>
      </w:p>
    </w:sdtContent>
  </w:sdt>
  <w:p w:rsidR="003C3D4B" w:rsidRDefault="00225019" w:rsidP="003C3D4B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00000" w:rsidRDefault="00225019">
      <w:pPr>
        <w:spacing w:after="0" w:line="240" w:lineRule="auto"/>
      </w:pPr>
      <w:r>
        <w:separator/>
      </w:r>
    </w:p>
  </w:footnote>
  <w:footnote w:type="continuationSeparator" w:id="0">
    <w:p w:rsidR="00000000" w:rsidRDefault="0022501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F181B"/>
    <w:rsid w:val="000344E8"/>
    <w:rsid w:val="00052E4E"/>
    <w:rsid w:val="0007303A"/>
    <w:rsid w:val="001173D4"/>
    <w:rsid w:val="001520C6"/>
    <w:rsid w:val="001A3E61"/>
    <w:rsid w:val="001C6DFF"/>
    <w:rsid w:val="001E1FBE"/>
    <w:rsid w:val="001E274F"/>
    <w:rsid w:val="00213CC9"/>
    <w:rsid w:val="00225019"/>
    <w:rsid w:val="00226A08"/>
    <w:rsid w:val="00251FD2"/>
    <w:rsid w:val="0028060C"/>
    <w:rsid w:val="002C3395"/>
    <w:rsid w:val="002F02D1"/>
    <w:rsid w:val="0032593B"/>
    <w:rsid w:val="00326F42"/>
    <w:rsid w:val="00331A96"/>
    <w:rsid w:val="00370B07"/>
    <w:rsid w:val="003A64CD"/>
    <w:rsid w:val="004078AE"/>
    <w:rsid w:val="00410771"/>
    <w:rsid w:val="00421063"/>
    <w:rsid w:val="0042637F"/>
    <w:rsid w:val="00427C1D"/>
    <w:rsid w:val="00431321"/>
    <w:rsid w:val="00436643"/>
    <w:rsid w:val="00446DB3"/>
    <w:rsid w:val="00466728"/>
    <w:rsid w:val="0046729B"/>
    <w:rsid w:val="00467D60"/>
    <w:rsid w:val="00470EAA"/>
    <w:rsid w:val="00476202"/>
    <w:rsid w:val="00491EA8"/>
    <w:rsid w:val="004D044B"/>
    <w:rsid w:val="004D7DC9"/>
    <w:rsid w:val="004E2A1F"/>
    <w:rsid w:val="004F3078"/>
    <w:rsid w:val="004F3220"/>
    <w:rsid w:val="00500F53"/>
    <w:rsid w:val="00521FE3"/>
    <w:rsid w:val="00546696"/>
    <w:rsid w:val="00547114"/>
    <w:rsid w:val="005C0E49"/>
    <w:rsid w:val="005F5302"/>
    <w:rsid w:val="00621B3B"/>
    <w:rsid w:val="006343D7"/>
    <w:rsid w:val="00691D69"/>
    <w:rsid w:val="006928DC"/>
    <w:rsid w:val="006A2FF3"/>
    <w:rsid w:val="006D41DC"/>
    <w:rsid w:val="0071041B"/>
    <w:rsid w:val="00724FAE"/>
    <w:rsid w:val="007534ED"/>
    <w:rsid w:val="00766BD3"/>
    <w:rsid w:val="007B7080"/>
    <w:rsid w:val="007C4FFF"/>
    <w:rsid w:val="007F396C"/>
    <w:rsid w:val="00812D87"/>
    <w:rsid w:val="0082266E"/>
    <w:rsid w:val="0082633A"/>
    <w:rsid w:val="00832F46"/>
    <w:rsid w:val="008417AD"/>
    <w:rsid w:val="00843447"/>
    <w:rsid w:val="00845843"/>
    <w:rsid w:val="00866E4F"/>
    <w:rsid w:val="00872166"/>
    <w:rsid w:val="0089704A"/>
    <w:rsid w:val="008C10B5"/>
    <w:rsid w:val="008D030D"/>
    <w:rsid w:val="008E5B77"/>
    <w:rsid w:val="008F080D"/>
    <w:rsid w:val="008F46F1"/>
    <w:rsid w:val="00911701"/>
    <w:rsid w:val="00916B01"/>
    <w:rsid w:val="009325A4"/>
    <w:rsid w:val="0093371F"/>
    <w:rsid w:val="009550F2"/>
    <w:rsid w:val="00981232"/>
    <w:rsid w:val="009C3E5B"/>
    <w:rsid w:val="009E113D"/>
    <w:rsid w:val="00A27DC5"/>
    <w:rsid w:val="00A45717"/>
    <w:rsid w:val="00A60920"/>
    <w:rsid w:val="00A66EE4"/>
    <w:rsid w:val="00A7067A"/>
    <w:rsid w:val="00A818F1"/>
    <w:rsid w:val="00A84789"/>
    <w:rsid w:val="00A965C0"/>
    <w:rsid w:val="00AA53CD"/>
    <w:rsid w:val="00B07E1E"/>
    <w:rsid w:val="00B275F3"/>
    <w:rsid w:val="00B32BE3"/>
    <w:rsid w:val="00B43B2F"/>
    <w:rsid w:val="00B73104"/>
    <w:rsid w:val="00B7664C"/>
    <w:rsid w:val="00B85746"/>
    <w:rsid w:val="00B85816"/>
    <w:rsid w:val="00BA3849"/>
    <w:rsid w:val="00BB0585"/>
    <w:rsid w:val="00BB2CA9"/>
    <w:rsid w:val="00BB65B5"/>
    <w:rsid w:val="00BD4CEF"/>
    <w:rsid w:val="00BD59CB"/>
    <w:rsid w:val="00BF181B"/>
    <w:rsid w:val="00BF60B4"/>
    <w:rsid w:val="00C067BA"/>
    <w:rsid w:val="00C450B9"/>
    <w:rsid w:val="00C565FD"/>
    <w:rsid w:val="00C61EED"/>
    <w:rsid w:val="00C7397E"/>
    <w:rsid w:val="00C95729"/>
    <w:rsid w:val="00CB7442"/>
    <w:rsid w:val="00D25362"/>
    <w:rsid w:val="00D42504"/>
    <w:rsid w:val="00D4420D"/>
    <w:rsid w:val="00D6127A"/>
    <w:rsid w:val="00D61BF1"/>
    <w:rsid w:val="00D65AF1"/>
    <w:rsid w:val="00D74C0D"/>
    <w:rsid w:val="00DE1650"/>
    <w:rsid w:val="00DF4EA2"/>
    <w:rsid w:val="00E16C70"/>
    <w:rsid w:val="00E325E8"/>
    <w:rsid w:val="00E4719E"/>
    <w:rsid w:val="00E4738B"/>
    <w:rsid w:val="00E666E3"/>
    <w:rsid w:val="00E81C23"/>
    <w:rsid w:val="00E97EFA"/>
    <w:rsid w:val="00EC2381"/>
    <w:rsid w:val="00EF1DA2"/>
    <w:rsid w:val="00EF5D98"/>
    <w:rsid w:val="00F14725"/>
    <w:rsid w:val="00F15F08"/>
    <w:rsid w:val="00F31E10"/>
    <w:rsid w:val="00F46533"/>
    <w:rsid w:val="00F546F0"/>
    <w:rsid w:val="00F60FF3"/>
    <w:rsid w:val="00F777F6"/>
    <w:rsid w:val="00FA2C30"/>
    <w:rsid w:val="00FC2D6A"/>
    <w:rsid w:val="00FD5B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3134A51-5950-4A6E-AD01-081EB94B63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BF181B"/>
    <w:pPr>
      <w:tabs>
        <w:tab w:val="center" w:pos="4819"/>
        <w:tab w:val="right" w:pos="9638"/>
      </w:tabs>
      <w:spacing w:after="0" w:line="240" w:lineRule="auto"/>
    </w:pPr>
    <w:rPr>
      <w:rFonts w:eastAsiaTheme="minorEastAsia"/>
      <w:sz w:val="24"/>
      <w:szCs w:val="24"/>
      <w:lang w:val="fi-FI"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BF181B"/>
    <w:rPr>
      <w:rFonts w:eastAsiaTheme="minorEastAsia"/>
      <w:sz w:val="24"/>
      <w:szCs w:val="24"/>
      <w:lang w:val="fi-FI" w:eastAsia="zh-CN"/>
    </w:rPr>
  </w:style>
  <w:style w:type="character" w:styleId="PageNumber">
    <w:name w:val="page number"/>
    <w:basedOn w:val="DefaultParagraphFont"/>
    <w:uiPriority w:val="99"/>
    <w:semiHidden/>
    <w:unhideWhenUsed/>
    <w:rsid w:val="00BF181B"/>
  </w:style>
  <w:style w:type="character" w:styleId="LineNumber">
    <w:name w:val="line number"/>
    <w:basedOn w:val="DefaultParagraphFont"/>
    <w:uiPriority w:val="99"/>
    <w:semiHidden/>
    <w:unhideWhenUsed/>
    <w:rsid w:val="00BF181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598</Words>
  <Characters>3413</Characters>
  <Application>Microsoft Office Word</Application>
  <DocSecurity>0</DocSecurity>
  <Lines>28</Lines>
  <Paragraphs>8</Paragraphs>
  <ScaleCrop>false</ScaleCrop>
  <Company>HP Inc.</Company>
  <LinksUpToDate>false</LinksUpToDate>
  <CharactersWithSpaces>40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dharsan B.</dc:creator>
  <cp:keywords/>
  <dc:description/>
  <cp:lastModifiedBy>Sudharsan B.</cp:lastModifiedBy>
  <cp:revision>2</cp:revision>
  <dcterms:created xsi:type="dcterms:W3CDTF">2022-08-16T13:05:00Z</dcterms:created>
  <dcterms:modified xsi:type="dcterms:W3CDTF">2022-08-16T13:07:00Z</dcterms:modified>
</cp:coreProperties>
</file>